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66D57" w14:textId="77777777" w:rsidR="00AB324A" w:rsidRPr="00A01A21" w:rsidRDefault="00AB324A" w:rsidP="00AB324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01A21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  <w:lang w:val="en-US"/>
        </w:rPr>
        <w:t>Effect of antiplatelet and anticoagulant medication use on injury severity and mortality in patients with traumatic brain injury treated in the intensive care unit</w:t>
      </w:r>
    </w:p>
    <w:p w14:paraId="5D4F851B" w14:textId="77777777" w:rsidR="001166B9" w:rsidRPr="009A59B8" w:rsidRDefault="001166B9" w:rsidP="001166B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Juho Vehviläinen*, MD, MSc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Jyri J. Virta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Markus B. Skrifvars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Matti Reinikainen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Stepani Bendel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Tero Ala-Kokko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Sanna Hoppu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Ruut Laitio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Jari Siironen, MD, PhD,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 Rahul Raj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4EB2518C" w14:textId="77777777" w:rsidR="001166B9" w:rsidRPr="009A59B8" w:rsidRDefault="001166B9" w:rsidP="001166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Neurosurgery, Helsinki University Hospital and University of Helsinki, Helsinki, Finland</w:t>
      </w:r>
    </w:p>
    <w:p w14:paraId="29EF418D" w14:textId="77777777" w:rsidR="001166B9" w:rsidRPr="009A59B8" w:rsidRDefault="001166B9" w:rsidP="001166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Perioperative and Intensive Care, Division of Intensive Care, Helsinki University Hospital, Finland</w:t>
      </w:r>
    </w:p>
    <w:p w14:paraId="5AB281F5" w14:textId="77777777" w:rsidR="001166B9" w:rsidRPr="009A59B8" w:rsidRDefault="001166B9" w:rsidP="001166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Emergency Care and Services, University of Helsinki and Helsinki University Hospital, Helsinki, Finland.</w:t>
      </w:r>
    </w:p>
    <w:p w14:paraId="0D3075A4" w14:textId="77777777" w:rsidR="001166B9" w:rsidRPr="009A59B8" w:rsidRDefault="001166B9" w:rsidP="001166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Kuopio University Hospital &amp; University of Eastern Finland, Kuopio, Finland</w:t>
      </w:r>
    </w:p>
    <w:p w14:paraId="171DBBB2" w14:textId="77777777" w:rsidR="001166B9" w:rsidRPr="009A59B8" w:rsidRDefault="001166B9" w:rsidP="001166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Oulu University Hospital &amp; University of Oulu, Oulu, Finland</w:t>
      </w:r>
    </w:p>
    <w:p w14:paraId="6AB64818" w14:textId="77777777" w:rsidR="001166B9" w:rsidRPr="009A59B8" w:rsidRDefault="001166B9" w:rsidP="001166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 and Emergency Medicine Services, Tampere University Hospital &amp; University of Tampere, Tampere, Finland</w:t>
      </w:r>
    </w:p>
    <w:p w14:paraId="6DF8B5E7" w14:textId="77777777" w:rsidR="001166B9" w:rsidRPr="009A59B8" w:rsidRDefault="001166B9" w:rsidP="001166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Turku University Hospital &amp; University of Turku, Turku, Finland</w:t>
      </w:r>
    </w:p>
    <w:p w14:paraId="7967626A" w14:textId="77777777" w:rsidR="001166B9" w:rsidRPr="009A59B8" w:rsidRDefault="001166B9" w:rsidP="001166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*: </w:t>
      </w:r>
      <w:r w:rsidRPr="009A59B8">
        <w:rPr>
          <w:rFonts w:ascii="Times New Roman" w:hAnsi="Times New Roman" w:cs="Times New Roman"/>
          <w:b/>
          <w:bCs/>
          <w:sz w:val="24"/>
          <w:szCs w:val="24"/>
          <w:lang w:val="en-US"/>
        </w:rPr>
        <w:t>Juho Vehviläinen</w:t>
      </w:r>
    </w:p>
    <w:p w14:paraId="0E377452" w14:textId="77777777" w:rsidR="001166B9" w:rsidRPr="009A59B8" w:rsidRDefault="001166B9" w:rsidP="001166B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E-mail: juho.vehvilainen@helsinki.fi</w:t>
      </w:r>
    </w:p>
    <w:p w14:paraId="1345A72C" w14:textId="77777777" w:rsidR="001166B9" w:rsidRPr="00AB324A" w:rsidRDefault="001166B9">
      <w:pPr>
        <w:rPr>
          <w:lang w:val="en-US"/>
        </w:rPr>
      </w:pPr>
      <w:r w:rsidRPr="00AB324A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5"/>
        <w:gridCol w:w="1371"/>
        <w:gridCol w:w="913"/>
        <w:gridCol w:w="1394"/>
        <w:gridCol w:w="1341"/>
        <w:gridCol w:w="1510"/>
        <w:gridCol w:w="914"/>
      </w:tblGrid>
      <w:tr w:rsidR="001166B9" w:rsidRPr="0004657D" w14:paraId="4607BEE9" w14:textId="77777777" w:rsidTr="00CA6D0B">
        <w:tc>
          <w:tcPr>
            <w:tcW w:w="9638" w:type="dxa"/>
            <w:gridSpan w:val="7"/>
            <w:tcBorders>
              <w:top w:val="nil"/>
              <w:left w:val="nil"/>
              <w:right w:val="nil"/>
            </w:tcBorders>
          </w:tcPr>
          <w:p w14:paraId="4CD2976B" w14:textId="74861B7C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005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ariate and multivariable logistic regression models showing the association between patient demographics, traumatic brain injury severity markers, and one-year mortality in patients </w:t>
            </w:r>
            <w:r w:rsidR="00F64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0 years.</w:t>
            </w:r>
          </w:p>
        </w:tc>
      </w:tr>
      <w:tr w:rsidR="001166B9" w:rsidRPr="00005EEB" w14:paraId="0FF06D01" w14:textId="77777777" w:rsidTr="00CA6D0B">
        <w:tc>
          <w:tcPr>
            <w:tcW w:w="2195" w:type="dxa"/>
            <w:vMerge w:val="restart"/>
            <w:shd w:val="clear" w:color="auto" w:fill="D9D9D9" w:themeFill="background1" w:themeFillShade="D9"/>
          </w:tcPr>
          <w:p w14:paraId="3233BEB9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8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287D07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te logistic regression</w:t>
            </w:r>
          </w:p>
        </w:tc>
        <w:tc>
          <w:tcPr>
            <w:tcW w:w="273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512366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logistic regression without antiplatelet or anticoagulant medication</w:t>
            </w:r>
          </w:p>
        </w:tc>
        <w:tc>
          <w:tcPr>
            <w:tcW w:w="242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C7E02F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logistic regression with antiplatelet and anticoagulant medication</w:t>
            </w:r>
          </w:p>
        </w:tc>
      </w:tr>
      <w:tr w:rsidR="001166B9" w:rsidRPr="009A59B8" w14:paraId="79E92345" w14:textId="77777777" w:rsidTr="00CA6D0B">
        <w:tc>
          <w:tcPr>
            <w:tcW w:w="219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9271A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1E75D9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9BD46E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316E8E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6B1B53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03FB8C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D5ECC6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166B9" w:rsidRPr="009A59B8" w14:paraId="28F29470" w14:textId="77777777" w:rsidTr="00CA6D0B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FFB145F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49844F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4-1.12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65B80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51722D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5-1.14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962ACC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F4B70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5-1.14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1DE54D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166B9" w:rsidRPr="009A59B8" w14:paraId="5547BE78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D3561E1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8E2BD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F12A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1B47AB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92B2F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A8F86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105C9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1166B9" w:rsidRPr="009A59B8" w14:paraId="5962BA72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62E240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E973A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C6E13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7BF37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FABE6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26766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5B3E3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1166B9" w:rsidRPr="009A59B8" w14:paraId="5143561F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977CFC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293A8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73-1.46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07722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2AE50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D607BC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37484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9AECB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66B9" w:rsidRPr="009A59B8" w14:paraId="62040EA0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F4BBBD4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CS score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18251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75-0.82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13026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0E9A8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77-0.86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0D9A7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AACD1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7-0.86)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49CE7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166B9" w:rsidRPr="009A59B8" w14:paraId="2A3A1EA6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B1FF9E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ificant comorbidity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83507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 (1.29-3.26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7253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B5007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(1.12-3.34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9D410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95A81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 (1.04-3.19)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1E7E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1166B9" w:rsidRPr="009A59B8" w14:paraId="7158502A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B693B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admission functional status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D5296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5F114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E42A9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05428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93D0E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7F03D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1166B9" w:rsidRPr="009A59B8" w14:paraId="76F2868A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4084CB3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dependent in ADL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3492B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ABDCE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050BF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658BF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77B6B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167E28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1166B9" w:rsidRPr="009A59B8" w14:paraId="42548AC3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1205D4F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pendent in ADL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A87F3B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 (1.29-2.97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5EAFB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44BEB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93-2.41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13AB4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5FE69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9 (0.92-2.40) 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DC5A8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</w:tr>
      <w:tr w:rsidR="001166B9" w:rsidRPr="009A59B8" w14:paraId="2F34B872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05C2552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ified SAPS II score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0836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7-1.12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8D93E7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FF96F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2-1.08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0DC1C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8EE46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1-1.08)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9AD93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1166B9" w:rsidRPr="009A59B8" w14:paraId="70BD7E0C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494B14D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lsinki CT score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62A02E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1.10-1.27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7C9F3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B1C7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0-1.19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FA2A6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F94BE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1-1.20)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A201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1166B9" w:rsidRPr="009A59B8" w14:paraId="273C307A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09989F3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TBI antiplatelet medication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DF5F0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 (1.09-3.24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0B6AF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CF76C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CA548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D8ABA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 (1.20-4.33)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FD00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1166B9" w:rsidRPr="009A59B8" w14:paraId="7093C087" w14:textId="77777777" w:rsidTr="00CA6D0B"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1C781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re-TBI anticoagulant medication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7AD93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11-2.33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AA21D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A17D8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15CC3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06D85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97-2.32)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66881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</w:tr>
      <w:tr w:rsidR="001166B9" w:rsidRPr="00005EEB" w14:paraId="17A60A77" w14:textId="77777777" w:rsidTr="00CA6D0B">
        <w:tc>
          <w:tcPr>
            <w:tcW w:w="9638" w:type="dxa"/>
            <w:gridSpan w:val="7"/>
          </w:tcPr>
          <w:p w14:paraId="6F4DE690" w14:textId="77777777" w:rsidR="001166B9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PS II score without age, GCS, and chronic diseases.</w:t>
            </w:r>
          </w:p>
          <w:p w14:paraId="5F55E42A" w14:textId="18E7797A" w:rsidR="0004657D" w:rsidRPr="009E2DF3" w:rsidRDefault="0004657D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model variables with p-Value &lt; 0.05 were included in the multivariable model.</w:t>
            </w:r>
          </w:p>
          <w:p w14:paraId="1A931554" w14:textId="77777777" w:rsidR="001166B9" w:rsidRPr="009A59B8" w:rsidRDefault="001166B9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breviations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DL, Activities of Daily Living; CI, Confidence Interval; GCS, Glasgow Coma Scale; SAPS, Simplified Acute Physiology Score; TBI, Traumatic Brain Injury</w:t>
            </w:r>
          </w:p>
        </w:tc>
      </w:tr>
    </w:tbl>
    <w:p w14:paraId="0F87FCFC" w14:textId="77777777" w:rsidR="00B9796D" w:rsidRPr="001166B9" w:rsidRDefault="00B9796D">
      <w:pPr>
        <w:rPr>
          <w:lang w:val="en-US"/>
        </w:rPr>
      </w:pPr>
    </w:p>
    <w:sectPr w:rsidR="00B9796D" w:rsidRPr="001166B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9649D2"/>
    <w:multiLevelType w:val="hybridMultilevel"/>
    <w:tmpl w:val="BF68773A"/>
    <w:lvl w:ilvl="0" w:tplc="4CFCC3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2D6AFD"/>
    <w:multiLevelType w:val="hybridMultilevel"/>
    <w:tmpl w:val="6178BA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754101">
    <w:abstractNumId w:val="1"/>
  </w:num>
  <w:num w:numId="2" w16cid:durableId="1167404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B9"/>
    <w:rsid w:val="00005EEB"/>
    <w:rsid w:val="0004657D"/>
    <w:rsid w:val="0006066B"/>
    <w:rsid w:val="001166B9"/>
    <w:rsid w:val="006550D6"/>
    <w:rsid w:val="00827F8F"/>
    <w:rsid w:val="008F1F90"/>
    <w:rsid w:val="009E2DF3"/>
    <w:rsid w:val="00AA4EC5"/>
    <w:rsid w:val="00AB324A"/>
    <w:rsid w:val="00B9796D"/>
    <w:rsid w:val="00F6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5CA02F"/>
  <w15:chartTrackingRefBased/>
  <w15:docId w15:val="{F265961D-3956-43CB-92DB-EBDA3191C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6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6B9"/>
    <w:pPr>
      <w:ind w:left="720"/>
      <w:contextualSpacing/>
    </w:pPr>
  </w:style>
  <w:style w:type="table" w:styleId="TableGrid">
    <w:name w:val="Table Grid"/>
    <w:basedOn w:val="TableNormal"/>
    <w:uiPriority w:val="39"/>
    <w:rsid w:val="001166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3</Pages>
  <Words>282</Words>
  <Characters>2642</Characters>
  <Application>Microsoft Office Word</Application>
  <DocSecurity>0</DocSecurity>
  <Lines>67</Lines>
  <Paragraphs>27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viläinen Juho (FMI)</dc:creator>
  <cp:keywords/>
  <dc:description/>
  <cp:lastModifiedBy>Vehviläinen Juho (FMI)</cp:lastModifiedBy>
  <cp:revision>7</cp:revision>
  <dcterms:created xsi:type="dcterms:W3CDTF">2023-07-25T08:19:00Z</dcterms:created>
  <dcterms:modified xsi:type="dcterms:W3CDTF">2023-09-2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7d10f8-0bdd-4091-8651-3c4e54585b4b</vt:lpwstr>
  </property>
</Properties>
</file>